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811" w:rsidRPr="001D6811" w:rsidRDefault="001A3FAF" w:rsidP="001D6811">
      <w:pPr>
        <w:rPr>
          <w:lang w:val="en-US"/>
        </w:rPr>
      </w:pPr>
      <w:r>
        <w:rPr>
          <w:lang w:val="en-US"/>
        </w:rPr>
        <w:t xml:space="preserve">S4 </w:t>
      </w:r>
      <w:r w:rsidR="001D6811" w:rsidRPr="001D6811">
        <w:rPr>
          <w:lang w:val="en-US"/>
        </w:rPr>
        <w:t>Table</w:t>
      </w:r>
      <w:bookmarkStart w:id="0" w:name="_GoBack"/>
      <w:bookmarkEnd w:id="0"/>
      <w:r w:rsidR="001D6811" w:rsidRPr="001D6811">
        <w:rPr>
          <w:lang w:val="en-US"/>
        </w:rPr>
        <w:t>. Weighted prevalence of non-volitional sex (NVS) by assault and NVS by penetration and associations by demographic, health and behavioural factors compared to volitional sex in sexually experienced young men</w:t>
      </w:r>
    </w:p>
    <w:tbl>
      <w:tblPr>
        <w:tblW w:w="5691" w:type="pct"/>
        <w:tblLayout w:type="fixed"/>
        <w:tblLook w:val="04A0" w:firstRow="1" w:lastRow="0" w:firstColumn="1" w:lastColumn="0" w:noHBand="0" w:noVBand="1"/>
      </w:tblPr>
      <w:tblGrid>
        <w:gridCol w:w="4907"/>
        <w:gridCol w:w="926"/>
        <w:gridCol w:w="1806"/>
        <w:gridCol w:w="977"/>
        <w:gridCol w:w="1956"/>
      </w:tblGrid>
      <w:tr w:rsidR="001D6811" w:rsidRPr="001D6811" w:rsidTr="00781322">
        <w:tc>
          <w:tcPr>
            <w:tcW w:w="23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</w:p>
        </w:tc>
        <w:tc>
          <w:tcPr>
            <w:tcW w:w="129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NVS by assault</w:t>
            </w:r>
          </w:p>
        </w:tc>
        <w:tc>
          <w:tcPr>
            <w:tcW w:w="1387" w:type="pct"/>
            <w:gridSpan w:val="2"/>
            <w:tcBorders>
              <w:top w:val="single" w:sz="4" w:space="0" w:color="auto"/>
            </w:tcBorders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NVS by penetration</w:t>
            </w:r>
          </w:p>
        </w:tc>
      </w:tr>
      <w:tr w:rsidR="001D6811" w:rsidRPr="001D6811" w:rsidTr="00781322">
        <w:tc>
          <w:tcPr>
            <w:tcW w:w="23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% (n)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OR(95% CI)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% (n)</w:t>
            </w: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OR(95% CI)</w:t>
            </w:r>
          </w:p>
        </w:tc>
      </w:tr>
      <w:tr w:rsidR="001D6811" w:rsidRPr="001D6811" w:rsidTr="00781322">
        <w:tc>
          <w:tcPr>
            <w:tcW w:w="23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Demographics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Ag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12-15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5.1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9.7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16-20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8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8 (1.2-2.7)*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9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0.6 (0.3-1.0)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21-24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4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6 (1.0-2.4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6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0.7 (0.4-1.2)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thnicity</w:t>
            </w:r>
          </w:p>
        </w:tc>
        <w:tc>
          <w:tcPr>
            <w:tcW w:w="438" w:type="pct"/>
            <w:shd w:val="clear" w:color="auto" w:fill="auto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Dutch or other Western</w:t>
            </w:r>
          </w:p>
        </w:tc>
        <w:tc>
          <w:tcPr>
            <w:tcW w:w="438" w:type="pct"/>
            <w:shd w:val="clear" w:color="auto" w:fill="auto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3.8</w:t>
            </w:r>
          </w:p>
        </w:tc>
        <w:tc>
          <w:tcPr>
            <w:tcW w:w="854" w:type="pct"/>
            <w:shd w:val="clear" w:color="auto" w:fill="auto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2</w:t>
            </w:r>
          </w:p>
        </w:tc>
        <w:tc>
          <w:tcPr>
            <w:tcW w:w="925" w:type="pct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Non-western</w:t>
            </w:r>
          </w:p>
        </w:tc>
        <w:tc>
          <w:tcPr>
            <w:tcW w:w="438" w:type="pct"/>
            <w:shd w:val="clear" w:color="auto" w:fill="auto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7.7</w:t>
            </w:r>
          </w:p>
        </w:tc>
        <w:tc>
          <w:tcPr>
            <w:tcW w:w="854" w:type="pct"/>
            <w:shd w:val="clear" w:color="auto" w:fill="auto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0.8 (0.6-1.1)</w:t>
            </w:r>
          </w:p>
        </w:tc>
        <w:tc>
          <w:tcPr>
            <w:tcW w:w="462" w:type="pct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4.1</w:t>
            </w:r>
          </w:p>
        </w:tc>
        <w:tc>
          <w:tcPr>
            <w:tcW w:w="925" w:type="pct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3 (2.2-4.8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ducational level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Middle/high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1.7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9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Low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3.6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2 (0.9-1.5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7.3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4 (1.5-3.8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Sexual behaviour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Lifetime number of sex partner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5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9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2-3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1.8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3 (1.0-1.7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.2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6 (1.9-6.9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4 or mor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7.7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0 (1.5-2.5)*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8.6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4 (2.8-10.1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 xml:space="preserve">Sexual debut 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16 years old or older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0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0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176"/>
              <w:rPr>
                <w:lang w:val="en-US"/>
              </w:rPr>
            </w:pPr>
            <w:r w:rsidRPr="001D6811">
              <w:rPr>
                <w:lang w:val="en-US"/>
              </w:rPr>
              <w:t>15 years old or younger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4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4 (1.1-1.7)*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8.5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9 (1.2-2.8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Same-sex activities (ever)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 (yMSW)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8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8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 (yMSM)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1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3 (0.9-1.8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3.6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4 (2.2-5.4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Use of condom with most recent partner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6.6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9-1.4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4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3 (0.8-1.9)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1.6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.2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History of STI testing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Tested positiv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4.4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8 (1.3-6.4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5.0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.2 (2.4-15.9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Tested negativ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5.4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9-1.5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.7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2 (2.0-5.1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 STI test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5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2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ver received money or goods for sex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1.6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1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5.1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2 (0.9-1.4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3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9 (1.9-4.4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ver had partner who was pregnant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5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6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5.4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6 (1.0-2.5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4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6 (2.6-8.0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ver forced someone else into sex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7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8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6.9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7 (1.1-2.8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2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6.8 (3.9-11.7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Substance use before/during sex (ever)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Alcohol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6.0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7.5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5.6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7 (1.3-2.2)*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9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0 (0.7-1.6)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Soft-drug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0.4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3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1.5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9 (1.5-2.4)*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7.1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5 (1.0-2.3)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lastRenderedPageBreak/>
              <w:t>Hard-drug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3.0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2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1.0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2 (0.7-2.1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5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2 (1.7-6.1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Sexual health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Unhappy with own sexual lif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Disagree/neutral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3.0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2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Agre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0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0 (0.7-1.4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9.9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9 (1.2-2.3)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Regularly has sexual problem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5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7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5.8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4 (1.0-1.9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4.2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6 (2.3-5.6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Knowledge score on 7 sexual health item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4 or less correct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7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9-1.3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8.0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6 (1.1-2.3)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5 or more correct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3.0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0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Felt unattractiv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Disagree/neutral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3.3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8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Agre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9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0.9 (0.6-1.3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4.8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6 (2.2-5.7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Felt unable to refuse sex when someone is persuasiv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Disagree/neutral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4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8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Agre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6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2 (1.0-1.5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8.6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8 (1.2-2.7)*@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Had sex because of fear of loosing the partner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Disagree/neutral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1.9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0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Agre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7.0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4 (1.1-1.8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8.5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8 (1.2-2.7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Internet behavior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ver showed genitals in front of webcam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7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8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6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4 (1.0-1.9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8.1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7 (3.7-8.6)*@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ver send own nude picture/film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3.1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5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0.5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2 (0.8-1.8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1.9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9 (3.7-9.4)*@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ver had sex on the internet (cybersex)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2.7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5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4.1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3 (0.9-1.8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5.1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0 (2.6-6.2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Ever had sex with someone met by the internet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3.1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2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1.9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8-1.5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5.2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3.2 (2.1-4.9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Watched porn on the internet (past 6 months)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No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6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2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Y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3.7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3 (1.0-1.7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8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5 (0.9-2.4)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b/>
                <w:lang w:val="en-US"/>
              </w:rPr>
            </w:pPr>
            <w:r w:rsidRPr="001D6811">
              <w:rPr>
                <w:b/>
                <w:lang w:val="en-US"/>
              </w:rPr>
              <w:t>Social network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b/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Current number of good friend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0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1.5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7.7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4.7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3 (0.5-3.6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9.1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7 (0.5-5.7)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2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3.4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3 (0.9-5.6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4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1 (0.3-3.6)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3 or mor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3.9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4 (1.0-5.9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4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2 (0.4-3.6)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The norm of my friends is to have sex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Disagree/neutral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3.6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8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left="317"/>
              <w:rPr>
                <w:lang w:val="en-US"/>
              </w:rPr>
            </w:pPr>
            <w:r w:rsidRPr="001D6811">
              <w:rPr>
                <w:lang w:val="en-US"/>
              </w:rPr>
              <w:t>Agree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9.1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0 (0.6-1.5)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3.7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.5 (1.4-4.4)*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I talk to my friends about sexual things I do not want to do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lastRenderedPageBreak/>
              <w:t>Never/sometim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0.6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5.0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Regularly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7.3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5 (1.2-1.9)*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7.0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4 (1.0-2.1)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rPr>
                <w:lang w:val="en-US"/>
              </w:rPr>
            </w:pPr>
            <w:r w:rsidRPr="001D6811">
              <w:rPr>
                <w:lang w:val="en-US"/>
              </w:rPr>
              <w:t>I talk to my friends how to prevent negative sexual experienc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Never/sometimes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1.9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4.9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</w:t>
            </w:r>
          </w:p>
        </w:tc>
      </w:tr>
      <w:tr w:rsidR="001D6811" w:rsidRPr="001D6811" w:rsidTr="00781322">
        <w:tc>
          <w:tcPr>
            <w:tcW w:w="2321" w:type="pct"/>
            <w:shd w:val="clear" w:color="auto" w:fill="auto"/>
            <w:vAlign w:val="center"/>
          </w:tcPr>
          <w:p w:rsidR="001D6811" w:rsidRPr="001D6811" w:rsidRDefault="001D6811" w:rsidP="001D6811">
            <w:pPr>
              <w:ind w:firstLine="317"/>
              <w:rPr>
                <w:lang w:val="en-US"/>
              </w:rPr>
            </w:pPr>
            <w:r w:rsidRPr="001D6811">
              <w:rPr>
                <w:lang w:val="en-US"/>
              </w:rPr>
              <w:t>Regularly</w:t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26.4</w:t>
            </w:r>
          </w:p>
        </w:tc>
        <w:tc>
          <w:tcPr>
            <w:tcW w:w="854" w:type="pct"/>
            <w:shd w:val="clear" w:color="auto" w:fill="auto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4 (1.1-1.8)*</w:t>
            </w:r>
          </w:p>
        </w:tc>
        <w:tc>
          <w:tcPr>
            <w:tcW w:w="462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8.2</w:t>
            </w:r>
          </w:p>
        </w:tc>
        <w:tc>
          <w:tcPr>
            <w:tcW w:w="925" w:type="pct"/>
            <w:vAlign w:val="center"/>
          </w:tcPr>
          <w:p w:rsidR="001D6811" w:rsidRPr="001D6811" w:rsidRDefault="001D6811" w:rsidP="001D6811">
            <w:pPr>
              <w:jc w:val="center"/>
              <w:rPr>
                <w:lang w:val="en-US"/>
              </w:rPr>
            </w:pPr>
            <w:r w:rsidRPr="001D6811">
              <w:rPr>
                <w:lang w:val="en-US"/>
              </w:rPr>
              <w:t>1.5 (1.0-2.3)</w:t>
            </w:r>
          </w:p>
        </w:tc>
      </w:tr>
    </w:tbl>
    <w:p w:rsidR="001D6811" w:rsidRPr="001D6811" w:rsidRDefault="001D6811" w:rsidP="001D6811">
      <w:pPr>
        <w:rPr>
          <w:lang w:val="en-US"/>
        </w:rPr>
      </w:pPr>
    </w:p>
    <w:p w:rsidR="001D6811" w:rsidRPr="001D6811" w:rsidRDefault="001D6811" w:rsidP="001D6811">
      <w:pPr>
        <w:rPr>
          <w:lang w:val="en-US"/>
        </w:rPr>
      </w:pPr>
      <w:r w:rsidRPr="001D6811">
        <w:rPr>
          <w:lang w:val="en-US"/>
        </w:rPr>
        <w:t>OR: Odds Ratio adjusted for age, educational level, ethnicity; CI: Confidence Interval</w:t>
      </w:r>
    </w:p>
    <w:p w:rsidR="001D6811" w:rsidRPr="001D6811" w:rsidRDefault="001D6811" w:rsidP="001D6811">
      <w:pPr>
        <w:rPr>
          <w:lang w:val="en-US"/>
        </w:rPr>
      </w:pPr>
      <w:r w:rsidRPr="001D6811">
        <w:rPr>
          <w:lang w:val="en-US"/>
        </w:rPr>
        <w:t>@ risk estimates were different for yMSW and yMSM (p interaction-term&lt;0.03)</w:t>
      </w:r>
    </w:p>
    <w:p w:rsidR="001D6811" w:rsidRPr="001D6811" w:rsidRDefault="001D6811" w:rsidP="001D6811">
      <w:pPr>
        <w:rPr>
          <w:lang w:val="en-US"/>
        </w:rPr>
      </w:pPr>
      <w:r w:rsidRPr="001D6811">
        <w:rPr>
          <w:lang w:val="en-US"/>
        </w:rPr>
        <w:t>* p&lt;0.01</w:t>
      </w:r>
    </w:p>
    <w:sectPr w:rsidR="001D6811" w:rsidRPr="001D681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56D4" w:rsidRDefault="001A56D4">
      <w:r>
        <w:separator/>
      </w:r>
    </w:p>
  </w:endnote>
  <w:endnote w:type="continuationSeparator" w:id="0">
    <w:p w:rsidR="001A56D4" w:rsidRDefault="001A5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6811" w:rsidRDefault="001D6811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1A3FAF">
      <w:rPr>
        <w:noProof/>
      </w:rPr>
      <w:t>1</w:t>
    </w:r>
    <w:r>
      <w:fldChar w:fldCharType="end"/>
    </w:r>
  </w:p>
  <w:p w:rsidR="001D6811" w:rsidRDefault="001D68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56D4" w:rsidRDefault="001A56D4">
      <w:r>
        <w:separator/>
      </w:r>
    </w:p>
  </w:footnote>
  <w:footnote w:type="continuationSeparator" w:id="0">
    <w:p w:rsidR="001A56D4" w:rsidRDefault="001A5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811"/>
    <w:rsid w:val="00051D7B"/>
    <w:rsid w:val="000B7BBA"/>
    <w:rsid w:val="001A3FAF"/>
    <w:rsid w:val="001A56D4"/>
    <w:rsid w:val="001C527E"/>
    <w:rsid w:val="001D6811"/>
    <w:rsid w:val="00237167"/>
    <w:rsid w:val="002841C9"/>
    <w:rsid w:val="002B7D76"/>
    <w:rsid w:val="00397903"/>
    <w:rsid w:val="00605972"/>
    <w:rsid w:val="00625ABB"/>
    <w:rsid w:val="00625F7D"/>
    <w:rsid w:val="00637F47"/>
    <w:rsid w:val="00726A58"/>
    <w:rsid w:val="00756B25"/>
    <w:rsid w:val="00820F32"/>
    <w:rsid w:val="008B0DC9"/>
    <w:rsid w:val="0095540F"/>
    <w:rsid w:val="009609F6"/>
    <w:rsid w:val="00A33830"/>
    <w:rsid w:val="00A6175D"/>
    <w:rsid w:val="00A71EE8"/>
    <w:rsid w:val="00AD6F52"/>
    <w:rsid w:val="00B169E3"/>
    <w:rsid w:val="00C60FA7"/>
    <w:rsid w:val="00C66A4E"/>
    <w:rsid w:val="00CC4C3F"/>
    <w:rsid w:val="00D7075D"/>
    <w:rsid w:val="00DC0A55"/>
    <w:rsid w:val="00F77115"/>
    <w:rsid w:val="00F92C24"/>
    <w:rsid w:val="00FA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27ADC2-F8C1-4597-BEBF-C2F3B577E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8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6A4E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1D681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6811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1D68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5</Words>
  <Characters>3338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GDZL</Company>
  <LinksUpToDate>false</LinksUpToDate>
  <CharactersWithSpaces>3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jstermans, Helen</dc:creator>
  <cp:lastModifiedBy>Ling Shu</cp:lastModifiedBy>
  <cp:revision>2</cp:revision>
  <dcterms:created xsi:type="dcterms:W3CDTF">2015-07-10T19:29:00Z</dcterms:created>
  <dcterms:modified xsi:type="dcterms:W3CDTF">2015-07-10T19:29:00Z</dcterms:modified>
</cp:coreProperties>
</file>